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03CBC" w14:textId="29C50C1D" w:rsidR="00123E4D" w:rsidRDefault="00123E4D" w:rsidP="008C398F">
      <w:pPr>
        <w:tabs>
          <w:tab w:val="left" w:pos="3410"/>
        </w:tabs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3E4D">
        <w:rPr>
          <w:rFonts w:ascii="Times New Roman" w:hAnsi="Times New Roman" w:cs="Times New Roman"/>
          <w:b/>
          <w:bCs/>
          <w:sz w:val="24"/>
          <w:szCs w:val="24"/>
        </w:rPr>
        <w:t>Sensitivit</w:t>
      </w:r>
      <w:r>
        <w:rPr>
          <w:rFonts w:ascii="Times New Roman" w:hAnsi="Times New Roman" w:cs="Times New Roman"/>
          <w:b/>
          <w:bCs/>
          <w:sz w:val="24"/>
          <w:szCs w:val="24"/>
        </w:rPr>
        <w:t>y analysis</w:t>
      </w:r>
    </w:p>
    <w:p w14:paraId="1DD447FF" w14:textId="77777777" w:rsidR="007577F8" w:rsidRDefault="007577F8" w:rsidP="005344A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40D05E" w14:textId="132501E4" w:rsidR="00F12288" w:rsidRDefault="004E7782" w:rsidP="005344A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D4328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96D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D40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21493060"/>
      <w:r w:rsidR="002D40E8" w:rsidRPr="00B9584B">
        <w:rPr>
          <w:rFonts w:ascii="Times New Roman" w:hAnsi="Times New Roman" w:cs="Times New Roman"/>
          <w:b/>
          <w:bCs/>
          <w:sz w:val="24"/>
          <w:szCs w:val="24"/>
        </w:rPr>
        <w:t>Relative (RII) and absolute (SII) inequalities related to dental care</w:t>
      </w:r>
      <w:r w:rsidR="002D40E8">
        <w:rPr>
          <w:rFonts w:ascii="Times New Roman" w:hAnsi="Times New Roman" w:cs="Times New Roman"/>
          <w:b/>
          <w:bCs/>
          <w:sz w:val="24"/>
          <w:szCs w:val="24"/>
        </w:rPr>
        <w:t xml:space="preserve"> attendance in wave 5</w:t>
      </w:r>
      <w:bookmarkEnd w:id="0"/>
    </w:p>
    <w:p w14:paraId="49744589" w14:textId="77777777" w:rsidR="005344A0" w:rsidRPr="00FB51F1" w:rsidRDefault="005344A0" w:rsidP="005344A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640"/>
        <w:gridCol w:w="2466"/>
        <w:gridCol w:w="2552"/>
      </w:tblGrid>
      <w:tr w:rsidR="002D40E8" w:rsidRPr="002D40E8" w14:paraId="31A03647" w14:textId="77777777" w:rsidTr="00A0758C">
        <w:trPr>
          <w:trHeight w:val="300"/>
        </w:trPr>
        <w:tc>
          <w:tcPr>
            <w:tcW w:w="1640" w:type="dxa"/>
            <w:noWrap/>
            <w:hideMark/>
          </w:tcPr>
          <w:p w14:paraId="6AEA6FF2" w14:textId="77777777" w:rsidR="002D40E8" w:rsidRPr="002D40E8" w:rsidRDefault="002D40E8" w:rsidP="002D40E8">
            <w:pPr>
              <w:tabs>
                <w:tab w:val="left" w:pos="6645"/>
              </w:tabs>
            </w:pPr>
          </w:p>
        </w:tc>
        <w:tc>
          <w:tcPr>
            <w:tcW w:w="2466" w:type="dxa"/>
            <w:noWrap/>
            <w:hideMark/>
          </w:tcPr>
          <w:p w14:paraId="3ED5923F" w14:textId="77777777" w:rsidR="002D40E8" w:rsidRPr="004E5DFD" w:rsidRDefault="002D40E8" w:rsidP="004E5DFD">
            <w:pPr>
              <w:tabs>
                <w:tab w:val="left" w:pos="6645"/>
              </w:tabs>
              <w:jc w:val="center"/>
              <w:rPr>
                <w:b/>
                <w:bCs/>
              </w:rPr>
            </w:pPr>
            <w:r w:rsidRPr="004E5DFD">
              <w:rPr>
                <w:b/>
                <w:bCs/>
              </w:rPr>
              <w:t>RII (95% CI)</w:t>
            </w:r>
          </w:p>
        </w:tc>
        <w:tc>
          <w:tcPr>
            <w:tcW w:w="2552" w:type="dxa"/>
            <w:noWrap/>
            <w:hideMark/>
          </w:tcPr>
          <w:p w14:paraId="22585421" w14:textId="77777777" w:rsidR="002D40E8" w:rsidRPr="004E5DFD" w:rsidRDefault="002D40E8" w:rsidP="004E5DFD">
            <w:pPr>
              <w:tabs>
                <w:tab w:val="left" w:pos="6645"/>
              </w:tabs>
              <w:jc w:val="center"/>
              <w:rPr>
                <w:b/>
                <w:bCs/>
              </w:rPr>
            </w:pPr>
            <w:r w:rsidRPr="004E5DFD">
              <w:rPr>
                <w:b/>
                <w:bCs/>
              </w:rPr>
              <w:t>SII (95% CI)</w:t>
            </w:r>
          </w:p>
        </w:tc>
      </w:tr>
      <w:tr w:rsidR="002D40E8" w:rsidRPr="002D40E8" w14:paraId="1494E607" w14:textId="77777777" w:rsidTr="00A0758C">
        <w:trPr>
          <w:trHeight w:val="300"/>
        </w:trPr>
        <w:tc>
          <w:tcPr>
            <w:tcW w:w="1640" w:type="dxa"/>
            <w:noWrap/>
            <w:hideMark/>
          </w:tcPr>
          <w:p w14:paraId="6A4F15C9" w14:textId="77777777" w:rsidR="002D40E8" w:rsidRPr="002D40E8" w:rsidRDefault="002D40E8" w:rsidP="002D40E8">
            <w:pPr>
              <w:tabs>
                <w:tab w:val="left" w:pos="6645"/>
              </w:tabs>
            </w:pPr>
          </w:p>
        </w:tc>
        <w:tc>
          <w:tcPr>
            <w:tcW w:w="2466" w:type="dxa"/>
            <w:noWrap/>
            <w:hideMark/>
          </w:tcPr>
          <w:p w14:paraId="7703B19C" w14:textId="77777777" w:rsidR="002D40E8" w:rsidRPr="002D40E8" w:rsidRDefault="002D40E8" w:rsidP="004E5DFD">
            <w:pPr>
              <w:tabs>
                <w:tab w:val="left" w:pos="6645"/>
              </w:tabs>
              <w:jc w:val="center"/>
            </w:pPr>
            <w:r w:rsidRPr="002D40E8">
              <w:t>wave5</w:t>
            </w:r>
          </w:p>
        </w:tc>
        <w:tc>
          <w:tcPr>
            <w:tcW w:w="2552" w:type="dxa"/>
            <w:noWrap/>
            <w:hideMark/>
          </w:tcPr>
          <w:p w14:paraId="63C19598" w14:textId="77777777" w:rsidR="002D40E8" w:rsidRPr="002D40E8" w:rsidRDefault="002D40E8" w:rsidP="004E5DFD">
            <w:pPr>
              <w:tabs>
                <w:tab w:val="left" w:pos="6645"/>
              </w:tabs>
              <w:jc w:val="center"/>
            </w:pPr>
            <w:r w:rsidRPr="002D40E8">
              <w:t>wave5</w:t>
            </w:r>
          </w:p>
        </w:tc>
      </w:tr>
      <w:tr w:rsidR="002D40E8" w:rsidRPr="002D40E8" w14:paraId="59BB56D0" w14:textId="77777777" w:rsidTr="00A0758C">
        <w:trPr>
          <w:trHeight w:val="300"/>
        </w:trPr>
        <w:tc>
          <w:tcPr>
            <w:tcW w:w="1640" w:type="dxa"/>
            <w:noWrap/>
            <w:hideMark/>
          </w:tcPr>
          <w:p w14:paraId="1E8613FC" w14:textId="423B47E4" w:rsidR="002D40E8" w:rsidRPr="002D40E8" w:rsidRDefault="004E5DFD" w:rsidP="002D40E8">
            <w:pPr>
              <w:tabs>
                <w:tab w:val="left" w:pos="6645"/>
              </w:tabs>
            </w:pPr>
            <w:r w:rsidRPr="002D40E8">
              <w:t>Education</w:t>
            </w:r>
          </w:p>
        </w:tc>
        <w:tc>
          <w:tcPr>
            <w:tcW w:w="2466" w:type="dxa"/>
            <w:noWrap/>
            <w:hideMark/>
          </w:tcPr>
          <w:p w14:paraId="18B975DA" w14:textId="149741F7" w:rsidR="002D40E8" w:rsidRPr="002D40E8" w:rsidRDefault="002D40E8" w:rsidP="004E5DFD">
            <w:pPr>
              <w:tabs>
                <w:tab w:val="left" w:pos="6645"/>
              </w:tabs>
              <w:jc w:val="center"/>
            </w:pPr>
            <w:r w:rsidRPr="002D40E8">
              <w:t>1</w:t>
            </w:r>
            <w:r w:rsidR="008255F3">
              <w:t>.</w:t>
            </w:r>
            <w:r w:rsidRPr="002D40E8">
              <w:t>63 (1</w:t>
            </w:r>
            <w:r w:rsidR="008255F3">
              <w:t>.</w:t>
            </w:r>
            <w:r w:rsidRPr="002D40E8">
              <w:t>57-1</w:t>
            </w:r>
            <w:r w:rsidR="008255F3">
              <w:t>.</w:t>
            </w:r>
            <w:r w:rsidRPr="002D40E8">
              <w:t>7)**</w:t>
            </w:r>
          </w:p>
        </w:tc>
        <w:tc>
          <w:tcPr>
            <w:tcW w:w="2552" w:type="dxa"/>
            <w:noWrap/>
            <w:hideMark/>
          </w:tcPr>
          <w:p w14:paraId="1DEAF4BA" w14:textId="27C07911" w:rsidR="002D40E8" w:rsidRPr="002D40E8" w:rsidRDefault="00A0758C" w:rsidP="004E5DFD">
            <w:pPr>
              <w:tabs>
                <w:tab w:val="left" w:pos="6645"/>
              </w:tabs>
              <w:jc w:val="center"/>
            </w:pPr>
            <w:r w:rsidRPr="002D40E8">
              <w:t>0</w:t>
            </w:r>
            <w:r w:rsidR="008255F3">
              <w:t>.</w:t>
            </w:r>
            <w:r w:rsidRPr="002D40E8">
              <w:t>351 (0</w:t>
            </w:r>
            <w:r w:rsidR="008255F3">
              <w:t>.</w:t>
            </w:r>
            <w:r w:rsidRPr="002D40E8">
              <w:t>324-0</w:t>
            </w:r>
            <w:r w:rsidR="008255F3">
              <w:t>.</w:t>
            </w:r>
            <w:r w:rsidRPr="002D40E8">
              <w:t>378)**</w:t>
            </w:r>
          </w:p>
        </w:tc>
      </w:tr>
      <w:tr w:rsidR="002D40E8" w:rsidRPr="002D40E8" w14:paraId="3DC63AE7" w14:textId="77777777" w:rsidTr="00A0758C">
        <w:trPr>
          <w:trHeight w:val="300"/>
        </w:trPr>
        <w:tc>
          <w:tcPr>
            <w:tcW w:w="1640" w:type="dxa"/>
            <w:noWrap/>
            <w:hideMark/>
          </w:tcPr>
          <w:p w14:paraId="4F16E39D" w14:textId="7FF3BBDD" w:rsidR="002D40E8" w:rsidRPr="002D40E8" w:rsidRDefault="002D40E8" w:rsidP="002D40E8">
            <w:pPr>
              <w:tabs>
                <w:tab w:val="left" w:pos="6645"/>
              </w:tabs>
            </w:pPr>
          </w:p>
        </w:tc>
        <w:tc>
          <w:tcPr>
            <w:tcW w:w="2466" w:type="dxa"/>
            <w:noWrap/>
            <w:hideMark/>
          </w:tcPr>
          <w:p w14:paraId="3C26D03B" w14:textId="77777777" w:rsidR="002D40E8" w:rsidRPr="002D40E8" w:rsidRDefault="002D40E8" w:rsidP="004E5DFD">
            <w:pPr>
              <w:tabs>
                <w:tab w:val="left" w:pos="6645"/>
              </w:tabs>
              <w:jc w:val="center"/>
            </w:pPr>
          </w:p>
        </w:tc>
        <w:tc>
          <w:tcPr>
            <w:tcW w:w="2552" w:type="dxa"/>
            <w:noWrap/>
            <w:hideMark/>
          </w:tcPr>
          <w:p w14:paraId="380F4B3D" w14:textId="77777777" w:rsidR="002D40E8" w:rsidRPr="002D40E8" w:rsidRDefault="002D40E8" w:rsidP="004E5DFD">
            <w:pPr>
              <w:tabs>
                <w:tab w:val="left" w:pos="6645"/>
              </w:tabs>
              <w:jc w:val="center"/>
            </w:pPr>
          </w:p>
        </w:tc>
      </w:tr>
      <w:tr w:rsidR="002D40E8" w:rsidRPr="002D40E8" w14:paraId="38226D3D" w14:textId="77777777" w:rsidTr="00A0758C">
        <w:trPr>
          <w:trHeight w:val="300"/>
        </w:trPr>
        <w:tc>
          <w:tcPr>
            <w:tcW w:w="1640" w:type="dxa"/>
            <w:noWrap/>
            <w:hideMark/>
          </w:tcPr>
          <w:p w14:paraId="78CE7E4A" w14:textId="447B009A" w:rsidR="002D40E8" w:rsidRPr="002D40E8" w:rsidRDefault="004E5DFD" w:rsidP="002D40E8">
            <w:pPr>
              <w:tabs>
                <w:tab w:val="left" w:pos="6645"/>
              </w:tabs>
            </w:pPr>
            <w:r w:rsidRPr="002D40E8">
              <w:t>Income</w:t>
            </w:r>
          </w:p>
        </w:tc>
        <w:tc>
          <w:tcPr>
            <w:tcW w:w="2466" w:type="dxa"/>
            <w:noWrap/>
            <w:hideMark/>
          </w:tcPr>
          <w:p w14:paraId="24CFDCF0" w14:textId="57E33399" w:rsidR="002D40E8" w:rsidRPr="002D40E8" w:rsidRDefault="00A0758C" w:rsidP="004E5DFD">
            <w:pPr>
              <w:tabs>
                <w:tab w:val="left" w:pos="6645"/>
              </w:tabs>
              <w:jc w:val="center"/>
            </w:pPr>
            <w:r w:rsidRPr="002D40E8">
              <w:t>1</w:t>
            </w:r>
            <w:r w:rsidR="008255F3">
              <w:t>.</w:t>
            </w:r>
            <w:r w:rsidRPr="002D40E8">
              <w:t>08 (1</w:t>
            </w:r>
            <w:r w:rsidR="008255F3">
              <w:t>.</w:t>
            </w:r>
            <w:r w:rsidRPr="002D40E8">
              <w:t>04-1</w:t>
            </w:r>
            <w:r w:rsidR="008255F3">
              <w:t>.</w:t>
            </w:r>
            <w:r w:rsidRPr="002D40E8">
              <w:t>12)**</w:t>
            </w:r>
          </w:p>
        </w:tc>
        <w:tc>
          <w:tcPr>
            <w:tcW w:w="2552" w:type="dxa"/>
            <w:noWrap/>
            <w:hideMark/>
          </w:tcPr>
          <w:p w14:paraId="555BA6FF" w14:textId="3E6D413A" w:rsidR="002D40E8" w:rsidRPr="002D40E8" w:rsidRDefault="002D40E8" w:rsidP="004E5DFD">
            <w:pPr>
              <w:tabs>
                <w:tab w:val="left" w:pos="6645"/>
              </w:tabs>
              <w:jc w:val="center"/>
            </w:pPr>
            <w:r w:rsidRPr="002D40E8">
              <w:t>0</w:t>
            </w:r>
            <w:r w:rsidR="008255F3">
              <w:t>.</w:t>
            </w:r>
            <w:r w:rsidRPr="002D40E8">
              <w:t>066 (0</w:t>
            </w:r>
            <w:r w:rsidR="008255F3">
              <w:t>.</w:t>
            </w:r>
            <w:r w:rsidRPr="002D40E8">
              <w:t>041-0</w:t>
            </w:r>
            <w:r w:rsidR="008255F3">
              <w:t>.</w:t>
            </w:r>
            <w:r w:rsidRPr="002D40E8">
              <w:t>09)**</w:t>
            </w:r>
          </w:p>
        </w:tc>
      </w:tr>
    </w:tbl>
    <w:p w14:paraId="4E922919" w14:textId="77777777" w:rsidR="00AC66B2" w:rsidRDefault="00AC66B2" w:rsidP="00E270B2">
      <w:pPr>
        <w:tabs>
          <w:tab w:val="left" w:pos="3410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I, Relative Index of Inequality, SII Slope Index of Inequality</w:t>
      </w:r>
    </w:p>
    <w:p w14:paraId="74DCAF21" w14:textId="77777777" w:rsidR="00AC66B2" w:rsidRDefault="00AC66B2" w:rsidP="00E270B2">
      <w:pPr>
        <w:tabs>
          <w:tab w:val="left" w:pos="3410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models were </w:t>
      </w:r>
      <w:r w:rsidRPr="00FB51F1">
        <w:rPr>
          <w:rFonts w:ascii="Times New Roman" w:hAnsi="Times New Roman" w:cs="Times New Roman"/>
          <w:sz w:val="24"/>
          <w:szCs w:val="24"/>
        </w:rPr>
        <w:t>adjusted for age, gender, self-perceived health, number of chronic diseases, medication use, activity limitation</w:t>
      </w:r>
      <w:r>
        <w:rPr>
          <w:rFonts w:ascii="Times New Roman" w:hAnsi="Times New Roman" w:cs="Times New Roman"/>
          <w:sz w:val="24"/>
          <w:szCs w:val="24"/>
        </w:rPr>
        <w:t>, country, pain in teeth/mouth and number of teeth</w:t>
      </w:r>
    </w:p>
    <w:p w14:paraId="17C8AD28" w14:textId="77777777" w:rsidR="00AC66B2" w:rsidRDefault="00AC66B2" w:rsidP="00E270B2">
      <w:pPr>
        <w:tabs>
          <w:tab w:val="left" w:pos="3410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51F1">
        <w:rPr>
          <w:rFonts w:ascii="Times New Roman" w:hAnsi="Times New Roman" w:cs="Times New Roman"/>
          <w:sz w:val="24"/>
          <w:szCs w:val="24"/>
        </w:rPr>
        <w:t>*p&lt;0.05, **p&lt;0.001</w:t>
      </w:r>
    </w:p>
    <w:p w14:paraId="14B6B572" w14:textId="23CCDEC0" w:rsidR="00523E4A" w:rsidRPr="00083BEA" w:rsidRDefault="00AC66B2" w:rsidP="005649C2">
      <w:pPr>
        <w:spacing w:line="276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#p-value for trend</w:t>
      </w:r>
    </w:p>
    <w:sectPr w:rsidR="00523E4A" w:rsidRPr="00083BEA" w:rsidSect="005649C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403B9" w14:textId="77777777" w:rsidR="000A5503" w:rsidRDefault="000A5503" w:rsidP="00123E4D">
      <w:pPr>
        <w:spacing w:after="0" w:line="240" w:lineRule="auto"/>
      </w:pPr>
      <w:r>
        <w:separator/>
      </w:r>
    </w:p>
  </w:endnote>
  <w:endnote w:type="continuationSeparator" w:id="0">
    <w:p w14:paraId="4FAD1FF6" w14:textId="77777777" w:rsidR="000A5503" w:rsidRDefault="000A5503" w:rsidP="00123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375A4" w14:textId="77777777" w:rsidR="000A5503" w:rsidRDefault="000A5503" w:rsidP="00123E4D">
      <w:pPr>
        <w:spacing w:after="0" w:line="240" w:lineRule="auto"/>
      </w:pPr>
      <w:r>
        <w:separator/>
      </w:r>
    </w:p>
  </w:footnote>
  <w:footnote w:type="continuationSeparator" w:id="0">
    <w:p w14:paraId="2351F43D" w14:textId="77777777" w:rsidR="000A5503" w:rsidRDefault="000A5503" w:rsidP="00123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E4D"/>
    <w:rsid w:val="00004DFB"/>
    <w:rsid w:val="00011572"/>
    <w:rsid w:val="000327CA"/>
    <w:rsid w:val="000413A0"/>
    <w:rsid w:val="00083BEA"/>
    <w:rsid w:val="000A5503"/>
    <w:rsid w:val="000B0E92"/>
    <w:rsid w:val="000E6375"/>
    <w:rsid w:val="00123E4D"/>
    <w:rsid w:val="00127505"/>
    <w:rsid w:val="001D1F0B"/>
    <w:rsid w:val="00265ED6"/>
    <w:rsid w:val="00271DE2"/>
    <w:rsid w:val="002A17FF"/>
    <w:rsid w:val="002D40E8"/>
    <w:rsid w:val="003246AB"/>
    <w:rsid w:val="003842BF"/>
    <w:rsid w:val="003979D7"/>
    <w:rsid w:val="003B06CC"/>
    <w:rsid w:val="004848D2"/>
    <w:rsid w:val="00485694"/>
    <w:rsid w:val="004B2F3D"/>
    <w:rsid w:val="004C4526"/>
    <w:rsid w:val="004C68A6"/>
    <w:rsid w:val="004E5DFD"/>
    <w:rsid w:val="004E7782"/>
    <w:rsid w:val="00523E4A"/>
    <w:rsid w:val="005344A0"/>
    <w:rsid w:val="00560186"/>
    <w:rsid w:val="005649C2"/>
    <w:rsid w:val="005E025F"/>
    <w:rsid w:val="006236D7"/>
    <w:rsid w:val="007577F8"/>
    <w:rsid w:val="007900D7"/>
    <w:rsid w:val="007A52F1"/>
    <w:rsid w:val="007A5360"/>
    <w:rsid w:val="008255F3"/>
    <w:rsid w:val="008A7D68"/>
    <w:rsid w:val="008B36D2"/>
    <w:rsid w:val="008C398F"/>
    <w:rsid w:val="009514F3"/>
    <w:rsid w:val="00987A83"/>
    <w:rsid w:val="009E14B8"/>
    <w:rsid w:val="00A0758C"/>
    <w:rsid w:val="00A61FEE"/>
    <w:rsid w:val="00A73A5F"/>
    <w:rsid w:val="00A758DA"/>
    <w:rsid w:val="00AB0EBF"/>
    <w:rsid w:val="00AC66B2"/>
    <w:rsid w:val="00AE0BC2"/>
    <w:rsid w:val="00B227DB"/>
    <w:rsid w:val="00B777BB"/>
    <w:rsid w:val="00B96DCA"/>
    <w:rsid w:val="00BD4FF3"/>
    <w:rsid w:val="00BF079B"/>
    <w:rsid w:val="00C81556"/>
    <w:rsid w:val="00CE26A2"/>
    <w:rsid w:val="00D62D02"/>
    <w:rsid w:val="00D82B4E"/>
    <w:rsid w:val="00D87F4B"/>
    <w:rsid w:val="00D94980"/>
    <w:rsid w:val="00DA4FB2"/>
    <w:rsid w:val="00DC0162"/>
    <w:rsid w:val="00DD58F2"/>
    <w:rsid w:val="00E0078B"/>
    <w:rsid w:val="00E270B2"/>
    <w:rsid w:val="00E84367"/>
    <w:rsid w:val="00ED4328"/>
    <w:rsid w:val="00EF2AD9"/>
    <w:rsid w:val="00F12288"/>
    <w:rsid w:val="00F512E3"/>
    <w:rsid w:val="00F66428"/>
    <w:rsid w:val="00FD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064657"/>
  <w15:chartTrackingRefBased/>
  <w15:docId w15:val="{90F6C6D9-1860-4093-AC01-3E6C1482C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23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123E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23E4D"/>
  </w:style>
  <w:style w:type="paragraph" w:styleId="llb">
    <w:name w:val="footer"/>
    <w:basedOn w:val="Norml"/>
    <w:link w:val="llbChar"/>
    <w:uiPriority w:val="99"/>
    <w:unhideWhenUsed/>
    <w:rsid w:val="00123E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23E4D"/>
  </w:style>
  <w:style w:type="paragraph" w:styleId="Jegyzetszveg">
    <w:name w:val="annotation text"/>
    <w:basedOn w:val="Norml"/>
    <w:link w:val="JegyzetszvegChar"/>
    <w:uiPriority w:val="99"/>
    <w:unhideWhenUsed/>
    <w:rsid w:val="004B2F3D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4B2F3D"/>
    <w:rPr>
      <w:rFonts w:eastAsiaTheme="minorEastAsia"/>
      <w:sz w:val="20"/>
      <w:szCs w:val="20"/>
      <w:lang w:eastAsia="en-GB"/>
    </w:rPr>
  </w:style>
  <w:style w:type="character" w:styleId="Jegyzethivatkozs">
    <w:name w:val="annotation reference"/>
    <w:basedOn w:val="Bekezdsalapbettpusa"/>
    <w:uiPriority w:val="99"/>
    <w:semiHidden/>
    <w:unhideWhenUsed/>
    <w:rsid w:val="004B2F3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Nóra</dc:creator>
  <cp:keywords/>
  <dc:description/>
  <cp:lastModifiedBy>Kovács Nóra</cp:lastModifiedBy>
  <cp:revision>5</cp:revision>
  <dcterms:created xsi:type="dcterms:W3CDTF">2022-12-15T09:58:00Z</dcterms:created>
  <dcterms:modified xsi:type="dcterms:W3CDTF">2022-12-15T15:33:00Z</dcterms:modified>
</cp:coreProperties>
</file>